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020" w:rsidRPr="00CC22CA" w:rsidRDefault="00CC22CA" w:rsidP="00CC22CA">
      <w:pPr>
        <w:pStyle w:val="NoSpacing"/>
        <w:rPr>
          <w:rFonts w:ascii="Times New Roman" w:hAnsi="Times New Roman" w:cs="Times New Roman"/>
          <w:color w:val="auto"/>
          <w:sz w:val="24"/>
          <w:szCs w:val="24"/>
        </w:rPr>
      </w:pPr>
      <w:r w:rsidRPr="00987A7B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</w:t>
      </w:r>
      <w:r w:rsidRPr="00987A7B">
        <w:rPr>
          <w:rFonts w:ascii="Times New Roman" w:hAnsi="Times New Roman" w:cs="Times New Roman"/>
          <w:color w:val="auto"/>
          <w:sz w:val="24"/>
          <w:szCs w:val="24"/>
        </w:rPr>
        <w:t xml:space="preserve"> Candidate reference genes and target genes primer sequences, amplicon length and </w:t>
      </w:r>
      <w:proofErr w:type="spellStart"/>
      <w:r w:rsidRPr="00987A7B">
        <w:rPr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 w:rsidRPr="00987A7B">
        <w:rPr>
          <w:rFonts w:ascii="Times New Roman" w:hAnsi="Times New Roman" w:cs="Times New Roman"/>
          <w:color w:val="auto"/>
          <w:sz w:val="24"/>
          <w:szCs w:val="24"/>
        </w:rPr>
        <w:t>-PCR analysis</w:t>
      </w:r>
    </w:p>
    <w:tbl>
      <w:tblPr>
        <w:tblStyle w:val="TableGrid"/>
        <w:tblW w:w="0" w:type="auto"/>
        <w:tblLayout w:type="fixed"/>
        <w:tblLook w:val="04A0"/>
      </w:tblPr>
      <w:tblGrid>
        <w:gridCol w:w="918"/>
        <w:gridCol w:w="2044"/>
        <w:gridCol w:w="1466"/>
        <w:gridCol w:w="2880"/>
        <w:gridCol w:w="2430"/>
        <w:gridCol w:w="1260"/>
        <w:gridCol w:w="1170"/>
        <w:gridCol w:w="1080"/>
        <w:gridCol w:w="1080"/>
      </w:tblGrid>
      <w:tr w:rsidR="00A41B21" w:rsidRPr="00A41B21" w:rsidTr="00CC22CA">
        <w:trPr>
          <w:trHeight w:val="467"/>
        </w:trPr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2044" w:type="dxa"/>
          </w:tcPr>
          <w:p w:rsidR="00A41B21" w:rsidRPr="00A41B21" w:rsidRDefault="00A41B21" w:rsidP="00A41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Descripton</w:t>
            </w:r>
            <w:proofErr w:type="spellEnd"/>
          </w:p>
        </w:tc>
        <w:tc>
          <w:tcPr>
            <w:tcW w:w="1466" w:type="dxa"/>
          </w:tcPr>
          <w:p w:rsidR="00A41B21" w:rsidRPr="00A41B21" w:rsidRDefault="00A41B21" w:rsidP="00A41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2880" w:type="dxa"/>
          </w:tcPr>
          <w:p w:rsidR="00A41B21" w:rsidRPr="00A41B21" w:rsidRDefault="00A41B21" w:rsidP="00A41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Forward Primer (5'–3’)</w:t>
            </w:r>
          </w:p>
        </w:tc>
        <w:tc>
          <w:tcPr>
            <w:tcW w:w="2430" w:type="dxa"/>
          </w:tcPr>
          <w:p w:rsidR="00A41B21" w:rsidRPr="00A41B21" w:rsidRDefault="00A41B21" w:rsidP="00A41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Reverse Primer (5'–3’)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mplicon Length (bp)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nnealing Tm° C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PCR efficiency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41B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28S Ribosomal RNA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rRNA_04084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GA AGA AAT TCA ACC AAG CG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AC AGG GAC AGT GGG AAT CT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05.35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6885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CT7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ctin 7</w:t>
            </w:r>
          </w:p>
        </w:tc>
        <w:tc>
          <w:tcPr>
            <w:tcW w:w="1466" w:type="dxa"/>
          </w:tcPr>
          <w:p w:rsidR="00A41B21" w:rsidRPr="00A41B21" w:rsidRDefault="0076779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4_04861</w:t>
            </w:r>
            <w:bookmarkStart w:id="0" w:name="_GoBack"/>
            <w:bookmarkEnd w:id="0"/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TG TTG GTG AGG CAT TGT TC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CT TGC TTC TTT CTG GAA CC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0.86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8264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YP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yclophilin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17310</w:t>
            </w:r>
            <w:proofErr w:type="spellEnd"/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A41B21">
              <w:rPr>
                <w:rFonts w:ascii="Times New Roman" w:hAnsi="Times New Roman" w:cs="Times New Roman"/>
                <w:sz w:val="20"/>
                <w:szCs w:val="20"/>
              </w:rPr>
              <w:t xml:space="preserve"> ATA TCG ATG GTC AGC GT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C CTT ATA GTG CAG GGC TT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2.71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4866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longation Factor 1-α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27068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C AAG GCA AGG TAT GAT GA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TG GAC CCT TGT ACC AGT CA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8.56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87303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F2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longation Factor 2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14020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GA TGG GTC AAG GTC TGA AA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CT CGA GAA AGG CCA ACT GT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1.71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2629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TIF3E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3E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36514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GA GTT TGA GTG CAT TGT GG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GT TCA AGG GTG AGG AGA AA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3.51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3426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lyceraldehyde 3-phosphate dehydrogenase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16834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TG AGA TCG GTA GGT TGG TG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CT TGA CTT TGA GCT CGT GA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8722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PP2A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atalytic subunit of protein phosphatase 2A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36262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TG CTG CTC AGT TCA ACC AT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TG GAG CAC TGA AGA CGG TA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11.96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9715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PTB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Polypyrimidine tract-binding protein homolog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10326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GA ATG CCT TAG ATG GGA GA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TA GTC CCT GCT CCG ATG AG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3.75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8108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UBC2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Ubiquitin-conjugating enzyme E2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23034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A GTC ATT GCT CTG TGA TCC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C AAC TCT GCT CGA CAA TC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13.07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8592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UBI1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Ubiquitin 1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07010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TG CAG CAA AGG CTC ATT TA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CT CTC AAA GCA AGC ACA AG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3.38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5545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RF7A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(RAP2.3)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13807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TC CAA ACC AAG GAA CGA TT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7.28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5791</w:t>
            </w:r>
          </w:p>
        </w:tc>
      </w:tr>
      <w:tr w:rsidR="00A41B21" w:rsidRPr="00A41B21" w:rsidTr="00CC22CA">
        <w:tc>
          <w:tcPr>
            <w:tcW w:w="918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ERF7B</w:t>
            </w:r>
          </w:p>
        </w:tc>
        <w:tc>
          <w:tcPr>
            <w:tcW w:w="2044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Hypoxia responsive ethylene-responsive transcription factor (HRE2)</w:t>
            </w:r>
          </w:p>
        </w:tc>
        <w:tc>
          <w:tcPr>
            <w:tcW w:w="1466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OLO4_23306</w:t>
            </w:r>
          </w:p>
        </w:tc>
        <w:tc>
          <w:tcPr>
            <w:tcW w:w="288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430" w:type="dxa"/>
          </w:tcPr>
          <w:p w:rsidR="00A41B21" w:rsidRPr="00A41B21" w:rsidRDefault="00A41B21" w:rsidP="00E27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TCT GCC TTT ACC GGT GTG TA</w:t>
            </w:r>
          </w:p>
        </w:tc>
        <w:tc>
          <w:tcPr>
            <w:tcW w:w="126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7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99.75%</w:t>
            </w:r>
          </w:p>
        </w:tc>
        <w:tc>
          <w:tcPr>
            <w:tcW w:w="1080" w:type="dxa"/>
          </w:tcPr>
          <w:p w:rsidR="00A41B21" w:rsidRPr="00A41B21" w:rsidRDefault="00A41B21" w:rsidP="00CC2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B21">
              <w:rPr>
                <w:rFonts w:ascii="Times New Roman" w:hAnsi="Times New Roman" w:cs="Times New Roman"/>
                <w:sz w:val="20"/>
                <w:szCs w:val="20"/>
              </w:rPr>
              <w:t>0.998058</w:t>
            </w:r>
          </w:p>
        </w:tc>
      </w:tr>
    </w:tbl>
    <w:p w:rsidR="00A41B21" w:rsidRDefault="00A41B21"/>
    <w:sectPr w:rsidR="00A41B21" w:rsidSect="00342A90">
      <w:pgSz w:w="15840" w:h="12240" w:orient="landscape"/>
      <w:pgMar w:top="1440" w:right="72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;;;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690763"/>
    <w:rsid w:val="00061020"/>
    <w:rsid w:val="00342A90"/>
    <w:rsid w:val="005E7C0E"/>
    <w:rsid w:val="00636673"/>
    <w:rsid w:val="00690763"/>
    <w:rsid w:val="00767791"/>
    <w:rsid w:val="00A41B21"/>
    <w:rsid w:val="00CC2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7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C22CA"/>
    <w:pPr>
      <w:spacing w:after="0" w:line="240" w:lineRule="auto"/>
    </w:pPr>
    <w:rPr>
      <w:rFonts w:ascii=";;;" w:hAnsi=";;;"/>
      <w:color w:val="7030A0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7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CC22CA"/>
    <w:pPr>
      <w:spacing w:after="0" w:line="240" w:lineRule="auto"/>
    </w:pPr>
    <w:rPr>
      <w:rFonts w:ascii=";;;" w:hAnsi=";;;"/>
      <w:color w:val="7030A0"/>
      <w:szCs w:val="22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bir</dc:creator>
  <cp:lastModifiedBy>0013358</cp:lastModifiedBy>
  <cp:revision>3</cp:revision>
  <dcterms:created xsi:type="dcterms:W3CDTF">2018-09-13T03:58:00Z</dcterms:created>
  <dcterms:modified xsi:type="dcterms:W3CDTF">2019-04-19T07:11:00Z</dcterms:modified>
</cp:coreProperties>
</file>